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014EE" w14:textId="553557EA" w:rsidR="007C40C8" w:rsidRPr="007C40C8" w:rsidRDefault="007C40C8">
      <w:pPr>
        <w:rPr>
          <w:b/>
          <w:bCs/>
        </w:rPr>
      </w:pPr>
      <w:bookmarkStart w:id="0" w:name="_GoBack"/>
      <w:bookmarkEnd w:id="0"/>
      <w:r w:rsidRPr="007C40C8">
        <w:rPr>
          <w:b/>
          <w:bCs/>
        </w:rPr>
        <w:t xml:space="preserve">Supplemental Table </w:t>
      </w:r>
      <w:r w:rsidR="00B55400">
        <w:rPr>
          <w:b/>
          <w:bCs/>
        </w:rPr>
        <w:t>4</w:t>
      </w:r>
      <w:r w:rsidRPr="007C40C8">
        <w:rPr>
          <w:b/>
          <w:bCs/>
        </w:rPr>
        <w:t xml:space="preserve">. </w:t>
      </w:r>
      <w:r>
        <w:rPr>
          <w:b/>
          <w:bCs/>
        </w:rPr>
        <w:t xml:space="preserve">Similarity of </w:t>
      </w:r>
      <w:r w:rsidR="00AF166E">
        <w:rPr>
          <w:b/>
          <w:bCs/>
        </w:rPr>
        <w:t xml:space="preserve">Cyp51 </w:t>
      </w:r>
      <w:r>
        <w:rPr>
          <w:b/>
          <w:bCs/>
        </w:rPr>
        <w:t xml:space="preserve">motifs </w:t>
      </w:r>
      <w:r w:rsidR="00AC1E8D">
        <w:rPr>
          <w:b/>
          <w:bCs/>
        </w:rPr>
        <w:t>between</w:t>
      </w:r>
      <w:r w:rsidR="008A510A">
        <w:rPr>
          <w:b/>
          <w:bCs/>
        </w:rPr>
        <w:t xml:space="preserve"> </w:t>
      </w:r>
      <w:r>
        <w:rPr>
          <w:b/>
          <w:bCs/>
        </w:rPr>
        <w:t>groups.</w:t>
      </w:r>
    </w:p>
    <w:tbl>
      <w:tblPr>
        <w:tblW w:w="129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9"/>
        <w:gridCol w:w="1077"/>
        <w:gridCol w:w="1172"/>
        <w:gridCol w:w="1155"/>
        <w:gridCol w:w="1155"/>
        <w:gridCol w:w="2086"/>
        <w:gridCol w:w="861"/>
        <w:gridCol w:w="1065"/>
        <w:gridCol w:w="1049"/>
        <w:gridCol w:w="1049"/>
      </w:tblGrid>
      <w:tr w:rsidR="007C40C8" w:rsidRPr="007C40C8" w14:paraId="44A71F3C" w14:textId="77777777" w:rsidTr="00D87E34">
        <w:trPr>
          <w:trHeight w:val="301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D81E1" w14:textId="490ECB9E" w:rsidR="007C40C8" w:rsidRPr="007C40C8" w:rsidRDefault="007C40C8" w:rsidP="007C40C8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imilarity between consensus sequences from each grou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,2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B6E49" w14:textId="012B6D34" w:rsidR="007C40C8" w:rsidRPr="007C40C8" w:rsidRDefault="007C40C8" w:rsidP="007C40C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C40C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milarity between all sequences from each group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  <w:p w14:paraId="128CF531" w14:textId="77777777" w:rsidR="007C40C8" w:rsidRPr="007C40C8" w:rsidRDefault="007C40C8" w:rsidP="007C40C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04258419" w14:textId="77777777" w:rsidTr="00D87E34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D41F6" w14:textId="6CCAE4FC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8344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ABE05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89612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1D242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F8F9F" w14:textId="3EBF8E4F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5AF96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DEBC0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A11EC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573D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034A57DD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1466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5D007" w14:textId="5DB61D10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A7FC0" w14:textId="527D9BF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3AF1B" w14:textId="37D6658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18E26" w14:textId="6A5FE85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910F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D54E2" w14:textId="58C74512" w:rsidR="007C40C8" w:rsidRPr="007C40C8" w:rsidRDefault="00DF5313" w:rsidP="00DF5313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E4AEE" w14:textId="21B1AD5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D445C" w14:textId="3853D219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4443A" w14:textId="3E25846E" w:rsidR="007C40C8" w:rsidRPr="007C40C8" w:rsidRDefault="007C40C8" w:rsidP="009C2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4964CAF6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0B46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5E8A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8.9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C0817" w14:textId="38F30290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F5311" w14:textId="62AE945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27EA1" w14:textId="0AEC828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4F5B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4841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6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D43BF" w14:textId="48760FB5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CCFDA" w14:textId="02AFEDB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EB363" w14:textId="471829F9" w:rsidR="007C40C8" w:rsidRPr="007C40C8" w:rsidRDefault="007C40C8" w:rsidP="009C2F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61C30D0B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6F3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0042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8.9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CBD2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4.7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0C78C" w14:textId="724E17C6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42BEA" w14:textId="6881D06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5C32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C55F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8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B5B7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4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0E9E7" w14:textId="71C9108D" w:rsidR="007C40C8" w:rsidRPr="007C40C8" w:rsidRDefault="00205795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A1E8F" w14:textId="3AC084E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6DF19511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4E04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C07F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8.4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525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8.4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97AE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3.6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C9D79" w14:textId="2BB5A37F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8746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74AE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5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1101A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1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3984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1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5A5AC" w14:textId="6DC390C2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5%</w:t>
            </w:r>
          </w:p>
        </w:tc>
      </w:tr>
      <w:tr w:rsidR="007C40C8" w:rsidRPr="007C40C8" w14:paraId="7315C655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FA5C3" w14:textId="08EFC229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7178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EC7FF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B6AC3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B8EAF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5C285" w14:textId="207022B2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43905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C19FB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D8F9E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B8DA5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3C0320E3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26B4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B8A12" w14:textId="22838C9A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C9C65" w14:textId="35087D0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8AFF4" w14:textId="3E7A44C5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2CE46" w14:textId="5293F45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7E743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FBACD" w14:textId="6921EBB4" w:rsidR="007C40C8" w:rsidRPr="007C40C8" w:rsidRDefault="00DF5313" w:rsidP="00DF5313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E0C8F" w14:textId="2C54A0A3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4ABBB" w14:textId="23F54CA4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D0059" w14:textId="5074F152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34FF399E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D79BA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3A31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4B758" w14:textId="3B72145A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A8CD2" w14:textId="1492CC2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95D09" w14:textId="1B9AB4C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A731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D33D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3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A585B" w14:textId="7140D263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C7D10" w14:textId="49BC3B83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6BF21" w14:textId="133ED82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0426B67B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A659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7E2F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5.7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9FAE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5.7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BA1CC" w14:textId="36E99E7E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AF157" w14:textId="2B4AE885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DB70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47B6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7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F577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7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C4947" w14:textId="5C134370" w:rsidR="007C40C8" w:rsidRPr="007C40C8" w:rsidRDefault="00205795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3EDCE" w14:textId="38654062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660D61CD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6C06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C25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2.8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0B4F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2.8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C3F2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2.8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E9A12" w14:textId="64AF5F58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130B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78BC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5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AA90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2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2AFD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3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04CC1" w14:textId="3A2C2C2F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5%</w:t>
            </w:r>
          </w:p>
        </w:tc>
      </w:tr>
      <w:tr w:rsidR="007C40C8" w:rsidRPr="007C40C8" w14:paraId="457CDBD1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4815E" w14:textId="285B39CC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3D53A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8095B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BC87D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75AD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B2DF2" w14:textId="07B96FB0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E5EB4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3E54C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08083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EC44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07C6C6FB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97F84" w14:textId="7AC4A50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DA5EC" w14:textId="52B0D384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326B3" w14:textId="65DF8C1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0844E" w14:textId="27AF7A1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09806" w14:textId="4A5316D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1F06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1AABE" w14:textId="55D302E2" w:rsidR="007C40C8" w:rsidRPr="007C40C8" w:rsidRDefault="00DF5313" w:rsidP="00DF5313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FFB63" w14:textId="72491E49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BDFEE" w14:textId="43D8188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A7491" w14:textId="7731AC9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6714495E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6B56B" w14:textId="072FCA3B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A6D7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5.4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62C6C" w14:textId="27B12A4F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2FC15" w14:textId="7DB3A634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D8B18" w14:textId="0C50B025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123E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C3ED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9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2E492" w14:textId="7675120B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76631" w14:textId="15269A3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45A2" w14:textId="3BF74BF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459505BD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BD32A" w14:textId="48880869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0E60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3.6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5400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2.7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55FAC" w14:textId="2F388E20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4263F" w14:textId="76B41BA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3FC2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C59D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4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CE3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3.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63160" w14:textId="2AA09CF3" w:rsidR="007C40C8" w:rsidRPr="007C40C8" w:rsidRDefault="00205795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10836" w14:textId="1EF1B504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710D8BBA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DDFDB" w14:textId="25B7755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1DE8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4.5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1C95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5.4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4E2B8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4.5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A92D3" w14:textId="2BF69ED8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255D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4F65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8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B7FD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1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4F85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4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8A84E" w14:textId="3597F614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1%</w:t>
            </w:r>
          </w:p>
        </w:tc>
      </w:tr>
      <w:tr w:rsidR="007C40C8" w:rsidRPr="007C40C8" w14:paraId="5634D79F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4DFE0" w14:textId="189B8A35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D6F6B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80396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E4F4F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56C4D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D84F7" w14:textId="3ADDCD84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2D04C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DC1E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4DA5E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A1001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094B1789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95CE2" w14:textId="2018991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CF0B1" w14:textId="2E4B5559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A7EAF" w14:textId="61261A7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ADBE3" w14:textId="426FFF2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264EA" w14:textId="58645FC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5377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E93EC" w14:textId="1AC1DFB9" w:rsidR="007C40C8" w:rsidRPr="007C40C8" w:rsidRDefault="006B6B0B" w:rsidP="006B6B0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D9297" w14:textId="476D6D6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D53C5" w14:textId="3987BE7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366C9" w14:textId="02EF7FF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4B30F78F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2F458" w14:textId="33D398E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4BE1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0.9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C73CE" w14:textId="1B16161E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399AC" w14:textId="208F13B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B6281" w14:textId="74C5276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4DC4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3285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9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08E2A" w14:textId="047DEE22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AD04D" w14:textId="54B0816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5FB27" w14:textId="6C81956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36BC39C2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C328A" w14:textId="729B9E0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B7DA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0.4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096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0.4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266B1" w14:textId="395B4E1F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A8FEE" w14:textId="1E81E9B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A816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32BC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4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43A13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5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4EC9A" w14:textId="6468A17C" w:rsidR="007C40C8" w:rsidRPr="007C40C8" w:rsidRDefault="00205795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5B9F8" w14:textId="75550F8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05FCB294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D4053" w14:textId="570B2F7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9828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6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033E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2.3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30E3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7.1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60949" w14:textId="7ED0D133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AD29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E550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6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FF94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2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A100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0.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689AD" w14:textId="02FB3C32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3%</w:t>
            </w:r>
          </w:p>
        </w:tc>
      </w:tr>
      <w:tr w:rsidR="007C40C8" w:rsidRPr="007C40C8" w14:paraId="6C682527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CD17D" w14:textId="0AE9B3E2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AGXD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D7657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1977C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D4C82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CF69D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567EF" w14:textId="73E93776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AGXD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135E2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CF4D3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8EE55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C2F1C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5D58B708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50843" w14:textId="0E9C7BE5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ADF5D" w14:textId="185920C8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7B146" w14:textId="70EF324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8B701" w14:textId="004806A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15C68" w14:textId="6435537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C806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7CB3D" w14:textId="4077F5D4" w:rsidR="007C40C8" w:rsidRPr="007C40C8" w:rsidRDefault="006B6B0B" w:rsidP="006B6B0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C9D61" w14:textId="2456054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E7140" w14:textId="1658F19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B6403" w14:textId="62FFF9CD" w:rsidR="007C40C8" w:rsidRPr="007C40C8" w:rsidRDefault="007C40C8" w:rsidP="009C2F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1D6E1506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A37C" w14:textId="3B1C91A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CBC1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3.3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7A0DC" w14:textId="4A2F6C43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2D2E5" w14:textId="3211BF9B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14CCB" w14:textId="304CE2F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687D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74D1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5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4D4A7" w14:textId="5B04B64F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EE316" w14:textId="4F9DA92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A835C" w14:textId="67CE245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12FD7FE5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D2ED3" w14:textId="6F51911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lastRenderedPageBreak/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A022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3.3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0B60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34B89" w14:textId="754098B6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59452" w14:textId="381D24F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3DD6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1398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5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958D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7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23E05" w14:textId="6C8AEEFC" w:rsidR="007C40C8" w:rsidRPr="007C40C8" w:rsidRDefault="00205795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220B5" w14:textId="12B8F6D3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12FF8A85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77CB8" w14:textId="27380F9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8860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A4C3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B21D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D131D" w14:textId="408CD127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D9CD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6511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2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1318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9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4CF0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6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7C725" w14:textId="376FAFC0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7%</w:t>
            </w:r>
          </w:p>
        </w:tc>
      </w:tr>
      <w:tr w:rsidR="007C40C8" w:rsidRPr="007C40C8" w14:paraId="5C459266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F5E0A" w14:textId="47D8A9FC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EXX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77C41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67C31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72E94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2C840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1846B" w14:textId="31F9C39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EXX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1EDA3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66E4B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1F230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4E517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64C57860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6D230" w14:textId="75DC340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A66F6" w14:textId="2A9511E3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CB7F2" w14:textId="42E9909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98AD2" w14:textId="5A68603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F4DD8" w14:textId="0CA2ABE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330C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33ED4" w14:textId="3D4D1C27" w:rsidR="007C40C8" w:rsidRPr="007C40C8" w:rsidRDefault="006B6B0B" w:rsidP="006B6B0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DFA26" w14:textId="5FE4A2E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240F1" w14:textId="35F64FC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26625" w14:textId="5DCC42C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62080DBD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458F8" w14:textId="13E684F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609C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29992" w14:textId="5626D3B8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A544D" w14:textId="3DC0C09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0D4C7" w14:textId="02E45584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4AF2A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08FC8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7.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8EE54" w14:textId="4601B9BD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C0453" w14:textId="28CF37D6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ECF01" w14:textId="13C18809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2D14D238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7535F" w14:textId="3C0D239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6363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B63A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ADEED" w14:textId="74ED7ECF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6FB19" w14:textId="355B513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6D75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0D018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7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C033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8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4D875" w14:textId="6E6F6AC7" w:rsidR="007C40C8" w:rsidRPr="007C40C8" w:rsidRDefault="00205795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0DB2B" w14:textId="08AB976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642FDF6E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5B18E" w14:textId="5F1C2489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9399A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39873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C1C8A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FACC8" w14:textId="644CE4AC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3340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EA88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6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5578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9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ADCB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8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2EF38" w14:textId="4BD46462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</w:tr>
      <w:tr w:rsidR="007C40C8" w:rsidRPr="007C40C8" w14:paraId="4239A2EB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AD380" w14:textId="7F61A53D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0AAFF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CB5C8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67586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7748A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B4B38" w14:textId="78CCC66A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16940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FA825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282DD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30F95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19A9C03F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9C8C1" w14:textId="71A8BA9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745B7" w14:textId="33DBF55A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A60C2" w14:textId="488BB1C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EE62B" w14:textId="381F5B0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0C47B" w14:textId="34E83ED4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FF22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8C2B8" w14:textId="129A17EE" w:rsidR="007C40C8" w:rsidRPr="007C40C8" w:rsidRDefault="006B6B0B" w:rsidP="006B6B0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2C171" w14:textId="0CDF3C6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3F986" w14:textId="5BC9A8A2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84B9D" w14:textId="725AAD4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32478F1E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10462" w14:textId="2FF56AF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21C7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AB441" w14:textId="2BA4974B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21633" w14:textId="38C26AEB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A94A4" w14:textId="4F6E6E2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3E4E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0F71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4.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3F549" w14:textId="5509C7D1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5D9C0" w14:textId="57A6ADF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F4144" w14:textId="7B3CC563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4123A4C6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2DFA9" w14:textId="244CAD0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AF74A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DA1C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36694" w14:textId="614192AB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32EDB" w14:textId="7C185F52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453F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5D298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0.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CDCF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5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6086F" w14:textId="2253F02A" w:rsidR="007C40C8" w:rsidRPr="007C40C8" w:rsidRDefault="00205795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E6B35" w14:textId="595E5E5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0C97DFF2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9737C" w14:textId="2C978232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00FA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6191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D7ED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8D99F" w14:textId="4B784D7D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5C06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3C7A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5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F120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0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397D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83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60D44" w14:textId="094ED39C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8%</w:t>
            </w:r>
          </w:p>
        </w:tc>
      </w:tr>
      <w:tr w:rsidR="007C40C8" w:rsidRPr="007C40C8" w14:paraId="7E32C77B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2F002" w14:textId="4F7817B5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E6361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7543B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74D05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2C71C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710B5" w14:textId="42608130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8D85B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0E46A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789AF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9A383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3775D7F9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A1698" w14:textId="1EAA9F7B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190AC" w14:textId="186046E7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7ECF4" w14:textId="581CEEE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17A6" w14:textId="2DC534D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9E7F7" w14:textId="4DF919E3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2A30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6297A" w14:textId="6594792B" w:rsidR="007C40C8" w:rsidRPr="007C40C8" w:rsidRDefault="006B6B0B" w:rsidP="006B6B0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1FB8B" w14:textId="080D4FE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BF59C" w14:textId="067191B5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A5403" w14:textId="7F68FAB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5C6F528A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0F55" w14:textId="41915E84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A1D3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F07E5" w14:textId="241818B3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E9211" w14:textId="1D1B650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660A7" w14:textId="0FFAC093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331F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1513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2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55517" w14:textId="5B5F9EFD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E3058" w14:textId="31E6221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16368" w14:textId="6B2F326B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016EE9DA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9A804" w14:textId="3A66AB9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F7E5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F989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EAF48" w14:textId="0E21070C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71460" w14:textId="29D82C6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CC8E8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4387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6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7BC7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2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6361D" w14:textId="10625D8B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6CD4D" w14:textId="6895737B" w:rsidR="007C40C8" w:rsidRPr="007C40C8" w:rsidRDefault="007C40C8" w:rsidP="009C2F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3865CB41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45509" w14:textId="0FD1C80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F045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6331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1F0D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11DAF" w14:textId="0633D939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6F33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C54A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7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93B5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3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5CE4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2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71538" w14:textId="643ECDB8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6%</w:t>
            </w:r>
          </w:p>
        </w:tc>
      </w:tr>
      <w:tr w:rsidR="007C40C8" w:rsidRPr="007C40C8" w14:paraId="6088C9AF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50224" w14:textId="495D32A8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FXXGXXXCX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FFA1E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B1EF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01AA3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AB36F" w14:textId="16DA823F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</w:t>
            </w:r>
            <w:r w:rsidR="009C2F07"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449D0" w14:textId="4CA21D60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FXXGXXXCX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0AC32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AC8EA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A8F2C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386D7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4272BD7F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B918B" w14:textId="5540326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B2F94" w14:textId="257F7FDB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D0F70" w14:textId="1CA0220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63140" w14:textId="13F56EC2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C3DF1" w14:textId="38BDBED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C9A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C91BD" w14:textId="05208AF2" w:rsidR="007C40C8" w:rsidRPr="007C40C8" w:rsidRDefault="006B6B0B" w:rsidP="006B6B0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FCE90" w14:textId="3F36B0F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4280E" w14:textId="27267095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16E57" w14:textId="4345EF1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26C2C801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0282B" w14:textId="72CE011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1AF3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AE623" w14:textId="2758C34F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B7F70" w14:textId="1F5F62ED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4EAC3" w14:textId="14153ABB" w:rsidR="007C40C8" w:rsidRPr="007C40C8" w:rsidRDefault="007C40C8" w:rsidP="009C2F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623E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B6B33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3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C2BB0" w14:textId="2BDC30B6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4E691" w14:textId="0B3092B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E042C" w14:textId="2CF6E4A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2E778FBB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C260F" w14:textId="7CFF059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E006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B0019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FA895" w14:textId="134983DF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32C60" w14:textId="77A07BB3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CAF3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B4AB7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4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E37FA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8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6686E" w14:textId="4C39B9E2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13268" w14:textId="66A9DBE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0F12A612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8F425" w14:textId="5E871D1E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B18F2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8A5C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D718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A2462" w14:textId="0654B125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A5090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1553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0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FF673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5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E8C31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96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51BA7" w14:textId="2472DEDD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3%</w:t>
            </w:r>
          </w:p>
        </w:tc>
      </w:tr>
      <w:tr w:rsidR="007C40C8" w:rsidRPr="007C40C8" w14:paraId="0F85DE02" w14:textId="77777777" w:rsidTr="007C40C8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E5758" w14:textId="34624098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9971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6628A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F146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ED689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1F445" w14:textId="3562383B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SRS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4D654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F377F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0DB08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F77DA" w14:textId="77777777" w:rsidR="007C40C8" w:rsidRPr="007C40C8" w:rsidRDefault="007C40C8" w:rsidP="007C40C8">
            <w:pPr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</w:tr>
      <w:tr w:rsidR="007C40C8" w:rsidRPr="007C40C8" w14:paraId="571E0331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B6D36" w14:textId="27BA272F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954E1" w14:textId="11DCCE07" w:rsidR="007C40C8" w:rsidRPr="007C40C8" w:rsidRDefault="007A2BC9" w:rsidP="007A2BC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A38A5" w14:textId="0144B9D0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BE3FC" w14:textId="065219E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636C8" w14:textId="6E8DDA0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5C69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0EEF8" w14:textId="4827038A" w:rsidR="007C40C8" w:rsidRPr="007C40C8" w:rsidRDefault="006B6B0B" w:rsidP="006B6B0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C5E97" w14:textId="288E5838" w:rsidR="007C40C8" w:rsidRPr="007C40C8" w:rsidRDefault="007C40C8" w:rsidP="009C2F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57DB5" w14:textId="07FA32C4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43ABB" w14:textId="6D0FAD72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1AA4906F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24AFB" w14:textId="1BE25074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lastRenderedPageBreak/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346A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33.3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ACC89" w14:textId="5ED88F6C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5895F" w14:textId="2FDB866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3E70B" w14:textId="4F7D9451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DB3F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ED6BC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4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0E4BA" w14:textId="2A89D388" w:rsidR="007C40C8" w:rsidRPr="007C40C8" w:rsidRDefault="006E609C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3AC20" w14:textId="5F2E7C0C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F51DF" w14:textId="2241C6F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2FD0F095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BA7CE" w14:textId="173B8133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14A6D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33.3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1011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7.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4238E" w14:textId="35031ADF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4C1A6" w14:textId="2D29F39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602B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FFA7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9.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8341E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3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44608" w14:textId="6A2795CC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F605F" w14:textId="0989A4D8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40C8" w:rsidRPr="007C40C8" w14:paraId="382B66B0" w14:textId="77777777" w:rsidTr="007C40C8">
        <w:trPr>
          <w:trHeight w:val="301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E91F6" w14:textId="60D84D5A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23BB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44.4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ADCC3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7.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3FE88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77.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86B24" w14:textId="532AA16C" w:rsidR="007C40C8" w:rsidRPr="007C40C8" w:rsidRDefault="007A2BC9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D8E04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Cyp5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DFE48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39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0C6EF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51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C69D5" w14:textId="77777777" w:rsidR="007C40C8" w:rsidRPr="007C40C8" w:rsidRDefault="007C40C8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C40C8">
              <w:rPr>
                <w:rFonts w:ascii="Times New Roman" w:eastAsia="Times New Roman" w:hAnsi="Times New Roman" w:cs="Times New Roman"/>
              </w:rPr>
              <w:t>64.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4F442" w14:textId="7702D0EA" w:rsidR="007C40C8" w:rsidRPr="007C40C8" w:rsidRDefault="009E7E4A" w:rsidP="007C40C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9%</w:t>
            </w:r>
          </w:p>
        </w:tc>
      </w:tr>
    </w:tbl>
    <w:p w14:paraId="6B581F65" w14:textId="3C503FE7" w:rsidR="001C4890" w:rsidRDefault="007C40C8">
      <w:r>
        <w:rPr>
          <w:vertAlign w:val="superscript"/>
        </w:rPr>
        <w:t>1</w:t>
      </w:r>
      <w:r>
        <w:t>Consensus sequences were generated by Geneious Prime.</w:t>
      </w:r>
    </w:p>
    <w:p w14:paraId="6DB06851" w14:textId="6A55538B" w:rsidR="007C40C8" w:rsidRPr="007C40C8" w:rsidRDefault="007C40C8">
      <w:r>
        <w:rPr>
          <w:vertAlign w:val="superscript"/>
        </w:rPr>
        <w:t>2</w:t>
      </w:r>
      <w:r>
        <w:t>Similarity is based on Geneious Prime’s pairwise identity function.</w:t>
      </w:r>
    </w:p>
    <w:p w14:paraId="1514C7BD" w14:textId="77777777" w:rsidR="007C40C8" w:rsidRDefault="007C40C8"/>
    <w:sectPr w:rsidR="007C40C8" w:rsidSect="007C40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0C8"/>
    <w:rsid w:val="00205795"/>
    <w:rsid w:val="003F0E24"/>
    <w:rsid w:val="005F17D5"/>
    <w:rsid w:val="006B6B0B"/>
    <w:rsid w:val="006E609C"/>
    <w:rsid w:val="00765C2B"/>
    <w:rsid w:val="007A2BC9"/>
    <w:rsid w:val="007C40C8"/>
    <w:rsid w:val="008A510A"/>
    <w:rsid w:val="009C2F07"/>
    <w:rsid w:val="009E7E4A"/>
    <w:rsid w:val="009F0C8C"/>
    <w:rsid w:val="00A86AD3"/>
    <w:rsid w:val="00AC1E8D"/>
    <w:rsid w:val="00AF166E"/>
    <w:rsid w:val="00B55400"/>
    <w:rsid w:val="00D87E34"/>
    <w:rsid w:val="00DF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08B5"/>
  <w15:chartTrackingRefBased/>
  <w15:docId w15:val="{B4764E83-B727-6848-AB4E-12402DC5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C40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4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0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4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1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7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6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2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7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8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6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0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Nicole Celia-Sanchez</dc:creator>
  <cp:keywords/>
  <dc:description/>
  <cp:lastModifiedBy>Michelle Momany</cp:lastModifiedBy>
  <cp:revision>2</cp:revision>
  <dcterms:created xsi:type="dcterms:W3CDTF">2022-08-26T22:39:00Z</dcterms:created>
  <dcterms:modified xsi:type="dcterms:W3CDTF">2022-08-26T22:39:00Z</dcterms:modified>
</cp:coreProperties>
</file>